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E03FA" w14:textId="77777777" w:rsidR="00701CA2" w:rsidRPr="007001D5" w:rsidRDefault="00701CA2" w:rsidP="00701CA2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terminants of </w:t>
      </w:r>
      <w:r w:rsidRPr="007001D5">
        <w:rPr>
          <w:rFonts w:ascii="Times New Roman" w:hAnsi="Times New Roman" w:cs="Times New Roman"/>
          <w:b/>
          <w:bCs/>
          <w:sz w:val="24"/>
          <w:szCs w:val="24"/>
        </w:rPr>
        <w:t xml:space="preserve">Immunization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olio </w:t>
      </w:r>
      <w:r w:rsidRPr="007001D5">
        <w:rPr>
          <w:rFonts w:ascii="Times New Roman" w:hAnsi="Times New Roman" w:cs="Times New Roman"/>
          <w:b/>
          <w:bCs/>
          <w:sz w:val="24"/>
          <w:szCs w:val="24"/>
        </w:rPr>
        <w:t>Super High-Risk Union Councils of Pakistan</w:t>
      </w:r>
    </w:p>
    <w:p w14:paraId="340A0948" w14:textId="47720059" w:rsidR="00955145" w:rsidRPr="00A3794C" w:rsidRDefault="00955145"/>
    <w:p w14:paraId="72698706" w14:textId="09E432CB" w:rsidR="00A3794C" w:rsidRPr="00A3794C" w:rsidRDefault="00A3794C" w:rsidP="00A3794C">
      <w:pPr>
        <w:pStyle w:val="Caption"/>
        <w:keepNext/>
        <w:spacing w:after="0"/>
        <w:rPr>
          <w:b/>
          <w:bCs/>
          <w:i w:val="0"/>
          <w:iCs w:val="0"/>
          <w:color w:val="auto"/>
        </w:rPr>
      </w:pPr>
      <w:r w:rsidRPr="00A3794C">
        <w:rPr>
          <w:b/>
          <w:bCs/>
          <w:i w:val="0"/>
          <w:iCs w:val="0"/>
          <w:color w:val="auto"/>
        </w:rPr>
        <w:t>Figure</w:t>
      </w:r>
      <w:r w:rsidR="00C86C92">
        <w:rPr>
          <w:b/>
          <w:bCs/>
          <w:i w:val="0"/>
          <w:iCs w:val="0"/>
          <w:color w:val="auto"/>
        </w:rPr>
        <w:t xml:space="preserve"> S</w:t>
      </w:r>
      <w:r w:rsidRPr="00A3794C">
        <w:rPr>
          <w:b/>
          <w:bCs/>
          <w:i w:val="0"/>
          <w:iCs w:val="0"/>
          <w:color w:val="auto"/>
        </w:rPr>
        <w:fldChar w:fldCharType="begin"/>
      </w:r>
      <w:r w:rsidRPr="00A3794C">
        <w:rPr>
          <w:b/>
          <w:bCs/>
          <w:i w:val="0"/>
          <w:iCs w:val="0"/>
          <w:color w:val="auto"/>
        </w:rPr>
        <w:instrText xml:space="preserve"> SEQ Figure \* ARABIC </w:instrText>
      </w:r>
      <w:r w:rsidRPr="00A3794C">
        <w:rPr>
          <w:b/>
          <w:bCs/>
          <w:i w:val="0"/>
          <w:iCs w:val="0"/>
          <w:color w:val="auto"/>
        </w:rPr>
        <w:fldChar w:fldCharType="separate"/>
      </w:r>
      <w:r w:rsidRPr="00A3794C">
        <w:rPr>
          <w:b/>
          <w:bCs/>
          <w:i w:val="0"/>
          <w:iCs w:val="0"/>
          <w:noProof/>
          <w:color w:val="auto"/>
        </w:rPr>
        <w:t>1</w:t>
      </w:r>
      <w:r w:rsidRPr="00A3794C">
        <w:rPr>
          <w:b/>
          <w:bCs/>
          <w:i w:val="0"/>
          <w:iCs w:val="0"/>
          <w:color w:val="auto"/>
        </w:rPr>
        <w:fldChar w:fldCharType="end"/>
      </w:r>
      <w:r w:rsidRPr="00A3794C">
        <w:rPr>
          <w:b/>
          <w:bCs/>
          <w:i w:val="0"/>
          <w:iCs w:val="0"/>
          <w:color w:val="auto"/>
        </w:rPr>
        <w:t>. Map of Pakistan</w:t>
      </w:r>
      <w:r w:rsidR="00C86C92">
        <w:rPr>
          <w:b/>
          <w:bCs/>
          <w:i w:val="0"/>
          <w:iCs w:val="0"/>
          <w:color w:val="auto"/>
        </w:rPr>
        <w:t xml:space="preserve"> showing the super high risk union councils (SHRUCs) districts</w:t>
      </w:r>
    </w:p>
    <w:p w14:paraId="12CE5F43" w14:textId="2861012E" w:rsidR="00A3794C" w:rsidRDefault="00A3794C" w:rsidP="00A3794C">
      <w:pPr>
        <w:rPr>
          <w:rFonts w:hAnsi="Calibri" w:cs="Aldhabi"/>
          <w:color w:val="000000" w:themeColor="text1"/>
          <w:kern w:val="24"/>
          <w:sz w:val="36"/>
          <w:szCs w:val="36"/>
        </w:rPr>
      </w:pPr>
      <w:r w:rsidRPr="00A3794C">
        <w:rPr>
          <w:noProof/>
        </w:rPr>
        <w:drawing>
          <wp:inline distT="0" distB="0" distL="0" distR="0" wp14:anchorId="2C76FF87" wp14:editId="2913DF74">
            <wp:extent cx="5943600" cy="4204970"/>
            <wp:effectExtent l="0" t="0" r="0" b="5080"/>
            <wp:docPr id="2" name="Picture 1" descr="A map of the middle ea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19D9A48-5C2C-0F72-8F60-FF48DA1D5F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map of the middle east&#10;&#10;Description automatically generated">
                      <a:extLst>
                        <a:ext uri="{FF2B5EF4-FFF2-40B4-BE49-F238E27FC236}">
                          <a16:creationId xmlns:a16="http://schemas.microsoft.com/office/drawing/2014/main" id="{219D9A48-5C2C-0F72-8F60-FF48DA1D5F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A9FAA" w14:textId="02435006" w:rsidR="00A3794C" w:rsidRDefault="006033CE" w:rsidP="00A3794C">
      <w:r>
        <w:br/>
      </w:r>
    </w:p>
    <w:p w14:paraId="4C332ACE" w14:textId="77777777" w:rsidR="00565F2E" w:rsidRDefault="00565F2E" w:rsidP="00A3794C">
      <w:pPr>
        <w:sectPr w:rsidR="00565F2E" w:rsidSect="00565F2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6CEEA9" w14:textId="3E51D919" w:rsidR="00C86C92" w:rsidRPr="00C86C92" w:rsidRDefault="00C86C92" w:rsidP="00C86C92">
      <w:pPr>
        <w:pStyle w:val="Caption"/>
        <w:keepNext/>
        <w:spacing w:after="0"/>
        <w:rPr>
          <w:b/>
          <w:bCs/>
          <w:i w:val="0"/>
          <w:iCs w:val="0"/>
          <w:color w:val="auto"/>
          <w:sz w:val="20"/>
          <w:szCs w:val="20"/>
        </w:rPr>
      </w:pPr>
      <w:r w:rsidRPr="00C86C92">
        <w:rPr>
          <w:b/>
          <w:bCs/>
          <w:i w:val="0"/>
          <w:iCs w:val="0"/>
          <w:color w:val="auto"/>
          <w:sz w:val="20"/>
          <w:szCs w:val="20"/>
        </w:rPr>
        <w:lastRenderedPageBreak/>
        <w:t>Table S</w:t>
      </w:r>
      <w:r w:rsidRPr="00C86C92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C86C92">
        <w:rPr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C86C92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C86C92">
        <w:rPr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C86C92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C86C92">
        <w:rPr>
          <w:b/>
          <w:bCs/>
          <w:i w:val="0"/>
          <w:iCs w:val="0"/>
          <w:color w:val="auto"/>
          <w:sz w:val="20"/>
          <w:szCs w:val="20"/>
        </w:rPr>
        <w:t>. Immunization coverage with confidence intervals (CIs) in SHRUC districts</w:t>
      </w:r>
    </w:p>
    <w:tbl>
      <w:tblPr>
        <w:tblW w:w="15012" w:type="dxa"/>
        <w:tblInd w:w="-863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904"/>
        <w:gridCol w:w="753"/>
        <w:gridCol w:w="715"/>
        <w:gridCol w:w="715"/>
        <w:gridCol w:w="804"/>
        <w:gridCol w:w="715"/>
        <w:gridCol w:w="715"/>
        <w:gridCol w:w="715"/>
        <w:gridCol w:w="762"/>
        <w:gridCol w:w="720"/>
        <w:gridCol w:w="810"/>
        <w:gridCol w:w="630"/>
        <w:gridCol w:w="810"/>
        <w:gridCol w:w="630"/>
        <w:gridCol w:w="810"/>
        <w:gridCol w:w="720"/>
        <w:gridCol w:w="900"/>
        <w:gridCol w:w="900"/>
        <w:gridCol w:w="810"/>
        <w:gridCol w:w="474"/>
      </w:tblGrid>
      <w:tr w:rsidR="00C86C92" w:rsidRPr="006033CE" w14:paraId="219BF185" w14:textId="77777777" w:rsidTr="00C86C92">
        <w:trPr>
          <w:trHeight w:val="337"/>
        </w:trPr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238218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istrict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42C834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CG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076BE7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OPV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C33DE2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OPV 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29CD15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enta 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AD917F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CV 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B37A26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V 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61C272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OPV 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6D638E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enta 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913E1D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CV 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08BE5F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V 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7C0233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OPV 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6D4781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enta 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5CE5C5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CV 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E7A277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PV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50784A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CV 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23662D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Fully immuniz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13CE7F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Partially immunize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E5CB9C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Not immunized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C0E19C" w14:textId="1F11B07C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Total number of children</w:t>
            </w:r>
          </w:p>
        </w:tc>
      </w:tr>
      <w:tr w:rsidR="00C86C92" w:rsidRPr="006033CE" w14:paraId="087F5B2D" w14:textId="77777777" w:rsidTr="00C86C92">
        <w:trPr>
          <w:trHeight w:val="193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389B" w14:textId="77777777" w:rsidR="006033CE" w:rsidRPr="006033CE" w:rsidRDefault="006033CE" w:rsidP="00603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Overal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E60B" w14:textId="71F094FD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1.2</w:t>
            </w:r>
          </w:p>
          <w:p w14:paraId="22C1827A" w14:textId="68147149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9 - 83.3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3A2D5" w14:textId="3590A14D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8.9</w:t>
            </w:r>
          </w:p>
          <w:p w14:paraId="74B75902" w14:textId="1B681CC0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6.7 - 81.1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046A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7.7</w:t>
            </w:r>
          </w:p>
          <w:p w14:paraId="38DEA800" w14:textId="5CDBA1A4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(75.5 - 79.8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8619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74.4 </w:t>
            </w:r>
          </w:p>
          <w:p w14:paraId="50DFCEA8" w14:textId="5DFB500A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2.2 - 76.6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99D3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73.7 </w:t>
            </w:r>
          </w:p>
          <w:p w14:paraId="3507E7E3" w14:textId="79B9649B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1.5 - 75.9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3B7E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73.7 </w:t>
            </w:r>
          </w:p>
          <w:p w14:paraId="0B57B5AD" w14:textId="7ACECB53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1.5 - 75.9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69A8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9.1 </w:t>
            </w:r>
          </w:p>
          <w:p w14:paraId="3EE168E4" w14:textId="069F3EC9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6.9 - 71.3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9F8B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6.6 </w:t>
            </w:r>
          </w:p>
          <w:p w14:paraId="6881D1C3" w14:textId="2323D694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4.3 - 6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6507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6.1 </w:t>
            </w:r>
          </w:p>
          <w:p w14:paraId="575904FF" w14:textId="6A01C0B9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3.7 - 68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95AD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5.6 </w:t>
            </w:r>
          </w:p>
          <w:p w14:paraId="0D219EB4" w14:textId="3D486731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3.3 - 6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CAD5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2.0 </w:t>
            </w:r>
          </w:p>
          <w:p w14:paraId="5DD220BA" w14:textId="377EFB05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9.7 - 64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815F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8.4 </w:t>
            </w:r>
          </w:p>
          <w:p w14:paraId="613E6865" w14:textId="233029E2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5.8 - 6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0352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6.9 </w:t>
            </w:r>
          </w:p>
          <w:p w14:paraId="3237C8F4" w14:textId="2927FA1D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4.2 - 59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E0A6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4.6 </w:t>
            </w:r>
          </w:p>
          <w:p w14:paraId="2124FF73" w14:textId="375FAC83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2.1 - 67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BDFF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9.4 </w:t>
            </w:r>
          </w:p>
          <w:p w14:paraId="2368AB35" w14:textId="359E7BF2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7 - 61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FAFA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48.3 </w:t>
            </w:r>
          </w:p>
          <w:p w14:paraId="017CCE39" w14:textId="03B3FEC8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45.7 - 50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6DE6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35.4 </w:t>
            </w:r>
          </w:p>
          <w:p w14:paraId="2C001C80" w14:textId="35A52EE9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33.3 - 37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58F1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16.3 </w:t>
            </w:r>
          </w:p>
          <w:p w14:paraId="1B523265" w14:textId="41249DBE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14.2 - 18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0E24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,976</w:t>
            </w:r>
          </w:p>
        </w:tc>
      </w:tr>
      <w:tr w:rsidR="00C86C92" w:rsidRPr="006033CE" w14:paraId="6F4B428D" w14:textId="77777777" w:rsidTr="00C86C92">
        <w:trPr>
          <w:trHeight w:val="193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9249" w14:textId="77777777" w:rsidR="006033CE" w:rsidRPr="006033CE" w:rsidRDefault="006033CE" w:rsidP="00603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eshawa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DCEA" w14:textId="0888D653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4.0</w:t>
            </w:r>
          </w:p>
          <w:p w14:paraId="6DCDB230" w14:textId="662A77E1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2.3 - 95.7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FB8A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93.5 </w:t>
            </w:r>
          </w:p>
          <w:p w14:paraId="0739DA12" w14:textId="75F83D3B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1.7 - 95.4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2206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94.0 </w:t>
            </w:r>
          </w:p>
          <w:p w14:paraId="516F971D" w14:textId="37174FAB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2.4 - 95.6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B41C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90.2 </w:t>
            </w:r>
          </w:p>
          <w:p w14:paraId="410524AD" w14:textId="1937273B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8.3 - 92.1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5DF6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90.0 </w:t>
            </w:r>
          </w:p>
          <w:p w14:paraId="7D5CE553" w14:textId="66FB15E2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8.2 - 91.9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CC7C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89.6 </w:t>
            </w:r>
          </w:p>
          <w:p w14:paraId="6FD6913E" w14:textId="490632DB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7.8 - 91.4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848E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84.2 </w:t>
            </w:r>
          </w:p>
          <w:p w14:paraId="158EED8A" w14:textId="5D3A1431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1.9 - 86.4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021D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86.8 </w:t>
            </w:r>
          </w:p>
          <w:p w14:paraId="273B7DE8" w14:textId="5A545EAD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4.6 - 8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E30F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86.6 </w:t>
            </w:r>
          </w:p>
          <w:p w14:paraId="3059FEA8" w14:textId="476FA5FE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4.4 - 88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25CF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85.2 </w:t>
            </w:r>
          </w:p>
          <w:p w14:paraId="078B308D" w14:textId="5A99BD47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3 - 87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1F9C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77.3 </w:t>
            </w:r>
          </w:p>
          <w:p w14:paraId="01D24993" w14:textId="0B2202F5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4.1 - 80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7B55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82.5 </w:t>
            </w:r>
          </w:p>
          <w:p w14:paraId="7B5D304A" w14:textId="2C46CAD1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0.1 - 8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11C7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81.7 </w:t>
            </w:r>
          </w:p>
          <w:p w14:paraId="41128750" w14:textId="57936A5B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9.3 - 84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49A0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89.1 </w:t>
            </w:r>
          </w:p>
          <w:p w14:paraId="7EDDDF5A" w14:textId="34DC2FF3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6.9 - 91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50F3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81.9 </w:t>
            </w:r>
          </w:p>
          <w:p w14:paraId="20CE70FD" w14:textId="23569344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9.2 - 84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92AB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70.1 </w:t>
            </w:r>
          </w:p>
          <w:p w14:paraId="2AD165F7" w14:textId="1D4604C4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66.5 - 73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C69B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25.9 </w:t>
            </w:r>
          </w:p>
          <w:p w14:paraId="3E417638" w14:textId="7455CE71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22.8 - 2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B4A8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4.1 </w:t>
            </w:r>
          </w:p>
          <w:p w14:paraId="706112BD" w14:textId="6B94E400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2.6 - 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D90A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,007</w:t>
            </w:r>
          </w:p>
        </w:tc>
      </w:tr>
      <w:tr w:rsidR="00C86C92" w:rsidRPr="006033CE" w14:paraId="5BD547B0" w14:textId="77777777" w:rsidTr="00C86C92">
        <w:trPr>
          <w:trHeight w:val="193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06F8" w14:textId="77777777" w:rsidR="006033CE" w:rsidRPr="006033CE" w:rsidRDefault="006033CE" w:rsidP="00603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orangi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9D3E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3.7</w:t>
            </w:r>
          </w:p>
          <w:p w14:paraId="342939BA" w14:textId="5A5626B1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0.2 - 87.3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232A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80.4 </w:t>
            </w:r>
          </w:p>
          <w:p w14:paraId="2C98620C" w14:textId="172BC7C2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6.7 - 84.2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13FC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8.0</w:t>
            </w:r>
          </w:p>
          <w:p w14:paraId="6CF63927" w14:textId="141DFDEC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(74 - 82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0953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75.5 </w:t>
            </w:r>
          </w:p>
          <w:p w14:paraId="3CFB825B" w14:textId="6744BA11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1.6 - 79.5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05C5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75.5 </w:t>
            </w:r>
          </w:p>
          <w:p w14:paraId="17C4BA32" w14:textId="4FB87E8F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1.5 - 79.4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2EF8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5.4</w:t>
            </w:r>
          </w:p>
          <w:p w14:paraId="7127E189" w14:textId="77866B1D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(71.3 - 79.4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4EE2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0.0</w:t>
            </w:r>
          </w:p>
          <w:p w14:paraId="220428A7" w14:textId="494F0027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5.9 - 74.1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9FCA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6.9 </w:t>
            </w:r>
          </w:p>
          <w:p w14:paraId="14984718" w14:textId="147B08A0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2.7 - 71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D80E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6.5 </w:t>
            </w:r>
          </w:p>
          <w:p w14:paraId="30EC0E94" w14:textId="2AF66B80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2.2 - 70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EF46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6.3 </w:t>
            </w:r>
          </w:p>
          <w:p w14:paraId="6AF819B5" w14:textId="155A47F3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2.1 - 70.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1D8D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2.9 </w:t>
            </w:r>
          </w:p>
          <w:p w14:paraId="4AFF1BB4" w14:textId="28417CC3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8.3 - 67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CEA9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7.7 </w:t>
            </w:r>
          </w:p>
          <w:p w14:paraId="37D6B869" w14:textId="428B49B0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3 - 62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B9E9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6.6 </w:t>
            </w:r>
          </w:p>
          <w:p w14:paraId="436D5CD3" w14:textId="130AEEA4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1.8 - 61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A543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0.6</w:t>
            </w:r>
          </w:p>
          <w:p w14:paraId="558EEBD5" w14:textId="6A9D82D9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(56.1 - 65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6392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6.4 </w:t>
            </w:r>
          </w:p>
          <w:p w14:paraId="66FA3AC5" w14:textId="2F9A4B6D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2.5 - 60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F000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47.8 </w:t>
            </w:r>
          </w:p>
          <w:p w14:paraId="28AD8317" w14:textId="62D47E30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43.3 - 52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BBCF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37.6 </w:t>
            </w:r>
          </w:p>
          <w:p w14:paraId="238AD5EF" w14:textId="4918DE08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33.3 - 41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2979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14.7 </w:t>
            </w:r>
          </w:p>
          <w:p w14:paraId="203DFDBB" w14:textId="584E7728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11.2 - 18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A27D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,036</w:t>
            </w:r>
          </w:p>
        </w:tc>
      </w:tr>
      <w:tr w:rsidR="00C86C92" w:rsidRPr="006033CE" w14:paraId="40C6330E" w14:textId="77777777" w:rsidTr="00C86C92">
        <w:trPr>
          <w:trHeight w:val="193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0035" w14:textId="77777777" w:rsidR="006033CE" w:rsidRPr="006033CE" w:rsidRDefault="006033CE" w:rsidP="00603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arachi East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03A0" w14:textId="0492EF58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5.8</w:t>
            </w:r>
          </w:p>
          <w:p w14:paraId="5310BFDA" w14:textId="361745F8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0.9 - 90.7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83E2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82.3 </w:t>
            </w:r>
          </w:p>
          <w:p w14:paraId="449CFCCA" w14:textId="2BA0B2E3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6.9 - 87.7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29AA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79.6 </w:t>
            </w:r>
          </w:p>
          <w:p w14:paraId="559AAF1E" w14:textId="54428ECD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4.4 - 84.7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C8C2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75.9 </w:t>
            </w:r>
          </w:p>
          <w:p w14:paraId="2A3CF4A8" w14:textId="53A98540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0.3 - 81.5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403F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75.5 </w:t>
            </w:r>
          </w:p>
          <w:p w14:paraId="7F8293F0" w14:textId="5AD63DE4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9.9 - 81.1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33E0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75.5 </w:t>
            </w:r>
          </w:p>
          <w:p w14:paraId="4F726642" w14:textId="6CBECE9C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9.9 - 81.2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5038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72.5 </w:t>
            </w:r>
          </w:p>
          <w:p w14:paraId="72C9C66B" w14:textId="76C5C004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7.1 - 77.9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F5EA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7.2 </w:t>
            </w:r>
          </w:p>
          <w:p w14:paraId="41CDEBE9" w14:textId="4C2CF507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1.6 - 72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097C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6.6 </w:t>
            </w:r>
          </w:p>
          <w:p w14:paraId="13E018FF" w14:textId="321B60A9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0.8 - 72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C5E5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5.9 </w:t>
            </w:r>
          </w:p>
          <w:p w14:paraId="172BAFD4" w14:textId="2A961A89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0.1 - 71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E535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3.4 </w:t>
            </w:r>
          </w:p>
          <w:p w14:paraId="02050C8B" w14:textId="2FE6ACD3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7.5 - 69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F317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7.9 </w:t>
            </w:r>
          </w:p>
          <w:p w14:paraId="16BEF0A3" w14:textId="58830E8C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1.5 - 64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F375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7.3 </w:t>
            </w:r>
          </w:p>
          <w:p w14:paraId="36226347" w14:textId="16F5D931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0.7 - 6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E58D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0.8 </w:t>
            </w:r>
          </w:p>
          <w:p w14:paraId="60475EE7" w14:textId="351DBA6E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4.4 - 67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F8AB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5.5 </w:t>
            </w:r>
          </w:p>
          <w:p w14:paraId="2D10A208" w14:textId="0694C31E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9.1 - 61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DFCB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47.2 </w:t>
            </w:r>
          </w:p>
          <w:p w14:paraId="7224C5C6" w14:textId="6B78ED70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40.3 - 54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F49C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39.5 </w:t>
            </w:r>
          </w:p>
          <w:p w14:paraId="07C437F7" w14:textId="68D3EB68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33.3 - 45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EB35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13.3 </w:t>
            </w:r>
          </w:p>
          <w:p w14:paraId="0DA3BC1A" w14:textId="4CC9EF08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8.4 - 18.1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DBDA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71</w:t>
            </w:r>
          </w:p>
        </w:tc>
      </w:tr>
      <w:tr w:rsidR="00C86C92" w:rsidRPr="006033CE" w14:paraId="1F42D2D7" w14:textId="77777777" w:rsidTr="00C86C92">
        <w:trPr>
          <w:trHeight w:val="193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7967" w14:textId="77777777" w:rsidR="006033CE" w:rsidRPr="006033CE" w:rsidRDefault="006033CE" w:rsidP="00603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arachi West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E2C8" w14:textId="13F4B77F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8.5</w:t>
            </w:r>
          </w:p>
          <w:p w14:paraId="63BB2BAC" w14:textId="076BE460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2.5 - 84.5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C091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76.7 </w:t>
            </w:r>
          </w:p>
          <w:p w14:paraId="1E875BB9" w14:textId="21FF51A4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0.9 - 82.5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B5B7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3.3</w:t>
            </w:r>
          </w:p>
          <w:p w14:paraId="49D693CF" w14:textId="2EE41468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(67.2 - 79.4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BC35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72.3 </w:t>
            </w:r>
          </w:p>
          <w:p w14:paraId="47F1509A" w14:textId="5A479284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6 - 78.5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3C04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1.9</w:t>
            </w:r>
          </w:p>
          <w:p w14:paraId="0FAE0D13" w14:textId="78DAAAB8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(65.7 - 78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5711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70.7 </w:t>
            </w:r>
          </w:p>
          <w:p w14:paraId="23383F50" w14:textId="4F18064B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4.7 - 76.7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BB6D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6.3 </w:t>
            </w:r>
          </w:p>
          <w:p w14:paraId="3FE19663" w14:textId="72662412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0.5 - 72.2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D19C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4.6</w:t>
            </w:r>
          </w:p>
          <w:p w14:paraId="4C5321E4" w14:textId="1B5117DA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8.6 - 70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8E73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3.8 </w:t>
            </w:r>
          </w:p>
          <w:p w14:paraId="2C47FE12" w14:textId="4F70CEEF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7.8 - 69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2C5E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2.9</w:t>
            </w:r>
          </w:p>
          <w:p w14:paraId="60EAD500" w14:textId="431DE88A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6.9 - 68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281B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1.3</w:t>
            </w:r>
          </w:p>
          <w:p w14:paraId="2BFA4063" w14:textId="1DBE88B3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5.1 - 67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4E2C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7.2 </w:t>
            </w:r>
          </w:p>
          <w:p w14:paraId="3A84D235" w14:textId="2F679837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0.8 - 63.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F3C7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3.2 </w:t>
            </w:r>
          </w:p>
          <w:p w14:paraId="14811698" w14:textId="5D1DB45B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7.1 - 59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7D1C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3.1 </w:t>
            </w:r>
          </w:p>
          <w:p w14:paraId="374C88CE" w14:textId="3BC43906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6.7 - 69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8BA2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6.8 </w:t>
            </w:r>
          </w:p>
          <w:p w14:paraId="0E291A89" w14:textId="77097662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0.8 - 62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87D2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46.9 </w:t>
            </w:r>
          </w:p>
          <w:p w14:paraId="59EBA91F" w14:textId="5C4B3D32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41.1 - 52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E148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33.0 </w:t>
            </w:r>
          </w:p>
          <w:p w14:paraId="40C402AC" w14:textId="4A86D9DD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28.3 - 37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862F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20.1 </w:t>
            </w:r>
          </w:p>
          <w:p w14:paraId="3AA7565A" w14:textId="37C34046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14 - 26.1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9AAE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24</w:t>
            </w:r>
          </w:p>
        </w:tc>
      </w:tr>
      <w:tr w:rsidR="00C86C92" w:rsidRPr="006033CE" w14:paraId="4E70AE78" w14:textId="77777777" w:rsidTr="00C86C92">
        <w:trPr>
          <w:trHeight w:val="193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3C79" w14:textId="77777777" w:rsidR="006033CE" w:rsidRPr="006033CE" w:rsidRDefault="006033CE" w:rsidP="00603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li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3894" w14:textId="2E30434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6.6</w:t>
            </w:r>
          </w:p>
          <w:p w14:paraId="34DFDAE7" w14:textId="0F1CFD6F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4.5 - 88.6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559B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75.2 </w:t>
            </w:r>
          </w:p>
          <w:p w14:paraId="0ADDADCF" w14:textId="2147592A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3.7 - 86.7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8CCE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71.5 </w:t>
            </w:r>
          </w:p>
          <w:p w14:paraId="75618229" w14:textId="4D1B28D0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1.2 - 81.9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E451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8.9 </w:t>
            </w:r>
          </w:p>
          <w:p w14:paraId="38CB664A" w14:textId="775CE018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8.7 - 79.1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E7C2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8.1 </w:t>
            </w:r>
          </w:p>
          <w:p w14:paraId="6E200769" w14:textId="240F6A4E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7.7 - 78.4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4EE8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9.4 </w:t>
            </w:r>
          </w:p>
          <w:p w14:paraId="5DC941E0" w14:textId="59370FA0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8.9 - 79.8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6890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2.5</w:t>
            </w:r>
          </w:p>
          <w:p w14:paraId="0CF11C99" w14:textId="67963EB1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2.5 - 72.6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D695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9.3</w:t>
            </w:r>
          </w:p>
          <w:p w14:paraId="18E2D47A" w14:textId="494CDEC8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8.6 - 7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303B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9.3 </w:t>
            </w:r>
          </w:p>
          <w:p w14:paraId="50FE1D51" w14:textId="10C8B3A3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8.6 - 7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988C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8.8 </w:t>
            </w:r>
          </w:p>
          <w:p w14:paraId="3FB793D4" w14:textId="6D6EE087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7.9 - 69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84BD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6.9 </w:t>
            </w:r>
          </w:p>
          <w:p w14:paraId="00AEF8F9" w14:textId="318EFC4B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7.4 - 66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292A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7.1 </w:t>
            </w:r>
          </w:p>
          <w:p w14:paraId="53920A79" w14:textId="2E8EBFCF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4.3 - 59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2BE8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5.4 </w:t>
            </w:r>
          </w:p>
          <w:p w14:paraId="24A8AFA2" w14:textId="3B4108A3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2 - 58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CB25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3.9 </w:t>
            </w:r>
          </w:p>
          <w:p w14:paraId="76669976" w14:textId="4CE88485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3.9 - 63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BA87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9.4 </w:t>
            </w:r>
          </w:p>
          <w:p w14:paraId="591A4C3C" w14:textId="0C6C8D69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0.2 - 58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37B5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9.7</w:t>
            </w:r>
          </w:p>
          <w:p w14:paraId="60EB8A1D" w14:textId="423F0B12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28 - 51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7F96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38.5 </w:t>
            </w:r>
          </w:p>
          <w:p w14:paraId="471E5F17" w14:textId="49AF5382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28.4 - 48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F3FA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1.7</w:t>
            </w:r>
          </w:p>
          <w:p w14:paraId="7332C60D" w14:textId="1579A13A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0.4 - 33.1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D29C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26</w:t>
            </w:r>
          </w:p>
        </w:tc>
      </w:tr>
      <w:tr w:rsidR="00C86C92" w:rsidRPr="006033CE" w14:paraId="7E6CF6C2" w14:textId="77777777" w:rsidTr="00C86C92">
        <w:trPr>
          <w:trHeight w:val="193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1EEA" w14:textId="77777777" w:rsidR="006033CE" w:rsidRPr="006033CE" w:rsidRDefault="006033CE" w:rsidP="00603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illa Abdullah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DFE9" w14:textId="0C91C0DB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4.1</w:t>
            </w:r>
          </w:p>
          <w:p w14:paraId="24C8D160" w14:textId="560E7AE1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6.3 - 72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6EC0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4.7 </w:t>
            </w:r>
          </w:p>
          <w:p w14:paraId="47150599" w14:textId="77C501BC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7.8 - 61.7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4E9E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6.1 </w:t>
            </w:r>
          </w:p>
          <w:p w14:paraId="0C84A17E" w14:textId="719B7B1F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8.8 - 73.4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7A3E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4.6 </w:t>
            </w:r>
          </w:p>
          <w:p w14:paraId="57340942" w14:textId="4CFCCAF8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7.8 - 61.4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4E57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9.4 </w:t>
            </w:r>
          </w:p>
          <w:p w14:paraId="02540272" w14:textId="5960EADF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2.4 - 56.4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7838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4.1 </w:t>
            </w:r>
          </w:p>
          <w:p w14:paraId="6BEE7E3E" w14:textId="5362F5B1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6.1 - 62.1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0408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1.8 </w:t>
            </w:r>
          </w:p>
          <w:p w14:paraId="376DFE85" w14:textId="09EFF91A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3 - 60.6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1DD6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8.9</w:t>
            </w:r>
          </w:p>
          <w:p w14:paraId="11CA17C0" w14:textId="35F873C2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1.2 - 46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8B62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36.5 </w:t>
            </w:r>
          </w:p>
          <w:p w14:paraId="10FDD5A7" w14:textId="6267343A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9 - 4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F024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2.7 </w:t>
            </w:r>
          </w:p>
          <w:p w14:paraId="74FA2448" w14:textId="4BF1164A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3.9 - 51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516D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3.4 </w:t>
            </w:r>
          </w:p>
          <w:p w14:paraId="3B4EDC56" w14:textId="7EFE290A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5.1 - 51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7508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21.3 </w:t>
            </w:r>
          </w:p>
          <w:p w14:paraId="5B67A496" w14:textId="6B74F63D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4.9 - 27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7575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19.5 </w:t>
            </w:r>
          </w:p>
          <w:p w14:paraId="3221E410" w14:textId="00A24332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3.4 - 25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8A6B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8.5 </w:t>
            </w:r>
          </w:p>
          <w:p w14:paraId="5936FDEC" w14:textId="5DEE0256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9.3 - 57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3095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5.8</w:t>
            </w:r>
          </w:p>
          <w:p w14:paraId="2DB824D9" w14:textId="47F5AE86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(38.7 - 52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E76C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14.8 </w:t>
            </w:r>
          </w:p>
          <w:p w14:paraId="0C6A51B5" w14:textId="07989619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9.7 - 19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F415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65.4 </w:t>
            </w:r>
          </w:p>
          <w:p w14:paraId="65CD3B0F" w14:textId="7AE283C4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59.5 - 7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C0E6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19.8 </w:t>
            </w:r>
          </w:p>
          <w:p w14:paraId="0D5F9208" w14:textId="68DEA9B7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14.8 - 2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FFBF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96</w:t>
            </w:r>
          </w:p>
        </w:tc>
      </w:tr>
      <w:tr w:rsidR="00C86C92" w:rsidRPr="006033CE" w14:paraId="687B2E9F" w14:textId="77777777" w:rsidTr="00C86C92">
        <w:trPr>
          <w:trHeight w:val="193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6F68" w14:textId="77777777" w:rsidR="006033CE" w:rsidRPr="006033CE" w:rsidRDefault="006033CE" w:rsidP="00603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ishi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3B70" w14:textId="4EA03EAA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4.8</w:t>
            </w:r>
          </w:p>
          <w:p w14:paraId="7715B73A" w14:textId="2B769CC7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8.1 - 71.5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1727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3.9 </w:t>
            </w:r>
          </w:p>
          <w:p w14:paraId="17233318" w14:textId="4C05937E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7.2 - 70.6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55C8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2.1</w:t>
            </w:r>
          </w:p>
          <w:p w14:paraId="3C6BDF7C" w14:textId="5007F510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(55.2 - 69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20E5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2.1</w:t>
            </w:r>
          </w:p>
          <w:p w14:paraId="116961A1" w14:textId="30A6D838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5.4 - 68.8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7D41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2.1 </w:t>
            </w:r>
          </w:p>
          <w:p w14:paraId="12D31F34" w14:textId="2A0D5DF0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5.4 - 68.8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CC77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9.8 </w:t>
            </w:r>
          </w:p>
          <w:p w14:paraId="4860CCD5" w14:textId="26A8CBEB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3.4 - 66.3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1D9B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0.8</w:t>
            </w:r>
          </w:p>
          <w:p w14:paraId="449ED109" w14:textId="063C8673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2.9 - 58.6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8A11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9.8</w:t>
            </w:r>
          </w:p>
          <w:p w14:paraId="1BC60EF4" w14:textId="6DA37847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1.4 - 58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D544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9.8 </w:t>
            </w:r>
          </w:p>
          <w:p w14:paraId="18386176" w14:textId="692F012C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1.4 - 58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6D21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4.3 </w:t>
            </w:r>
          </w:p>
          <w:p w14:paraId="45FFB5E5" w14:textId="08399E6D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6 - 52.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954B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3.7 </w:t>
            </w:r>
          </w:p>
          <w:p w14:paraId="7DF1FDB6" w14:textId="0435B8EA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5.4 - 5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D039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3.7 </w:t>
            </w:r>
          </w:p>
          <w:p w14:paraId="479F220F" w14:textId="7BF1528C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4.5 - 52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112A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3.3 </w:t>
            </w:r>
          </w:p>
          <w:p w14:paraId="3EEA6580" w14:textId="35BEEE5C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4.1 - 52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4528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8.5 </w:t>
            </w:r>
          </w:p>
          <w:p w14:paraId="4144C75A" w14:textId="3DB6D0EF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0.4 - 56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02B3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3.9 </w:t>
            </w:r>
          </w:p>
          <w:p w14:paraId="06A09819" w14:textId="0E959F2C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5.5 - 52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897D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5.0</w:t>
            </w:r>
          </w:p>
          <w:p w14:paraId="59F7A6BC" w14:textId="1C6A6DA8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25.9 - 43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F9EC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30.9 </w:t>
            </w:r>
          </w:p>
          <w:p w14:paraId="0CC46838" w14:textId="36D1A977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24.1 - 37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BAC4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34.1 </w:t>
            </w:r>
          </w:p>
          <w:p w14:paraId="65DEF1BA" w14:textId="46F21537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28 - 41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4E0E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20</w:t>
            </w:r>
          </w:p>
        </w:tc>
      </w:tr>
      <w:tr w:rsidR="00C86C92" w:rsidRPr="006033CE" w14:paraId="0C570ABB" w14:textId="77777777" w:rsidTr="00C86C92">
        <w:trPr>
          <w:trHeight w:val="193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8B29" w14:textId="77777777" w:rsidR="006033CE" w:rsidRPr="006033CE" w:rsidRDefault="006033CE" w:rsidP="00603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Quett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6D72" w14:textId="7490E6EE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5.7</w:t>
            </w:r>
          </w:p>
          <w:p w14:paraId="3ABF9855" w14:textId="6019F38E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1.2 - 70.2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59E0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4.8 </w:t>
            </w:r>
          </w:p>
          <w:p w14:paraId="6343D90E" w14:textId="249CE67F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0.3 - 69.4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4029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61.2 </w:t>
            </w:r>
          </w:p>
          <w:p w14:paraId="3CEAE8AB" w14:textId="3754B3DF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6.5 - 66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8AC9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9.8</w:t>
            </w:r>
          </w:p>
          <w:p w14:paraId="1AECC842" w14:textId="02630057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5.1 - 64.5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D15B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9.3 </w:t>
            </w:r>
          </w:p>
          <w:p w14:paraId="08CB412E" w14:textId="7BA701DF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4.5 - 64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36BC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8.4</w:t>
            </w:r>
          </w:p>
          <w:p w14:paraId="789033D6" w14:textId="0AE7BFC2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(53.6 - 63.3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A8D6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4.3</w:t>
            </w:r>
          </w:p>
          <w:p w14:paraId="4F218670" w14:textId="37210FE8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9.4 - 59.1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6EFA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2.1</w:t>
            </w:r>
          </w:p>
          <w:p w14:paraId="542F4D87" w14:textId="53543919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7.2 - 56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4A24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1.5 </w:t>
            </w:r>
          </w:p>
          <w:p w14:paraId="35BE21E4" w14:textId="5D9E7B33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6.5 - 56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08A2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50.9 </w:t>
            </w:r>
          </w:p>
          <w:p w14:paraId="5A26E63E" w14:textId="248A40F0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5.8 - 55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40BB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6.5 </w:t>
            </w:r>
          </w:p>
          <w:p w14:paraId="215BBE21" w14:textId="50831F22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2.1 - 50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644F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5.9 </w:t>
            </w:r>
          </w:p>
          <w:p w14:paraId="5799B727" w14:textId="2B5920C1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1.5 - 50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2D70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4.9 </w:t>
            </w:r>
          </w:p>
          <w:p w14:paraId="3F1431BA" w14:textId="215E7EFB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0.5 - 49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070C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45.5 </w:t>
            </w:r>
          </w:p>
          <w:p w14:paraId="04C48F41" w14:textId="52BBCB53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0.7 - 50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14B1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3.8</w:t>
            </w:r>
          </w:p>
          <w:p w14:paraId="03B86C8F" w14:textId="575C4AD8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(39.1 - 48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8A8C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36.6 </w:t>
            </w:r>
          </w:p>
          <w:p w14:paraId="5529696A" w14:textId="39FD9994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31.9 - 41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3D2B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30.4 </w:t>
            </w:r>
          </w:p>
          <w:p w14:paraId="30BDDB94" w14:textId="6AA69558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26.4 - 34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74EB" w14:textId="77777777" w:rsid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33.0 </w:t>
            </w:r>
          </w:p>
          <w:p w14:paraId="7E9D8EF5" w14:textId="2C1DDE9A" w:rsidR="006033CE" w:rsidRPr="006033CE" w:rsidRDefault="006033CE" w:rsidP="0060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(28.6 - 37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572B" w14:textId="77777777" w:rsidR="006033CE" w:rsidRPr="006033CE" w:rsidRDefault="006033CE" w:rsidP="00C86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6033C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96</w:t>
            </w:r>
          </w:p>
        </w:tc>
      </w:tr>
    </w:tbl>
    <w:p w14:paraId="33258817" w14:textId="77777777" w:rsidR="006033CE" w:rsidRDefault="006033CE" w:rsidP="00A3794C"/>
    <w:sectPr w:rsidR="006033CE" w:rsidSect="006033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dhabi">
    <w:charset w:val="B2"/>
    <w:family w:val="auto"/>
    <w:pitch w:val="variable"/>
    <w:sig w:usb0="80002007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94C"/>
    <w:rsid w:val="00565F2E"/>
    <w:rsid w:val="006033CE"/>
    <w:rsid w:val="00701CA2"/>
    <w:rsid w:val="00955145"/>
    <w:rsid w:val="00A23B3F"/>
    <w:rsid w:val="00A3794C"/>
    <w:rsid w:val="00C8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4B2D7F"/>
  <w15:chartTrackingRefBased/>
  <w15:docId w15:val="{B787F3A7-4220-4931-B6C5-936DD5FDC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3794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0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786</Words>
  <Characters>2980</Characters>
  <Application>Microsoft Office Word</Application>
  <DocSecurity>0</DocSecurity>
  <Lines>425</Lines>
  <Paragraphs>4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Khan</dc:creator>
  <cp:keywords/>
  <dc:description/>
  <cp:lastModifiedBy>Ahmad Khan</cp:lastModifiedBy>
  <cp:revision>3</cp:revision>
  <dcterms:created xsi:type="dcterms:W3CDTF">2023-12-12T06:42:00Z</dcterms:created>
  <dcterms:modified xsi:type="dcterms:W3CDTF">2023-12-15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7d33ab-7cc1-4e20-99c2-92fb7804179c</vt:lpwstr>
  </property>
</Properties>
</file>